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CD7F6" w14:textId="2761B1EE" w:rsidR="00792716" w:rsidRDefault="006765E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765E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ppendix 1: </w:t>
      </w:r>
      <w:r w:rsidR="007E44BE" w:rsidRPr="007E44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earch strategies</w:t>
      </w:r>
    </w:p>
    <w:p w14:paraId="51F1F1F1" w14:textId="77777777" w:rsidR="007E44BE" w:rsidRDefault="007E44B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31BC91B" w14:textId="20203571" w:rsidR="00C11CFB" w:rsidRDefault="00C11CFB" w:rsidP="00C11CF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11C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37984" w:rsidRPr="00C11C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ubMed</w:t>
      </w:r>
      <w:r w:rsidR="00437984" w:rsidRPr="00C11C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（</w:t>
      </w:r>
      <w:hyperlink r:id="rId5" w:history="1">
        <w:r w:rsidR="00437984" w:rsidRPr="00C11CFB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s://pubmed.ncbi.nlm.nih.gov/</w:t>
        </w:r>
      </w:hyperlink>
      <w:r w:rsidR="00437984" w:rsidRPr="00C11C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）</w:t>
      </w:r>
    </w:p>
    <w:p w14:paraId="6CF007E9" w14:textId="77777777" w:rsidR="00705531" w:rsidRDefault="00705531" w:rsidP="002A329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6"/>
        <w:tblW w:w="8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7830"/>
      </w:tblGrid>
      <w:tr w:rsidR="00322D6A" w:rsidRPr="00482B48" w14:paraId="66D625EA" w14:textId="77777777" w:rsidTr="00271B18">
        <w:trPr>
          <w:trHeight w:val="280"/>
        </w:trPr>
        <w:tc>
          <w:tcPr>
            <w:tcW w:w="8483" w:type="dxa"/>
            <w:gridSpan w:val="2"/>
            <w:tcBorders>
              <w:bottom w:val="single" w:sz="4" w:space="0" w:color="auto"/>
            </w:tcBorders>
            <w:noWrap/>
          </w:tcPr>
          <w:p w14:paraId="68CEF692" w14:textId="3C2A7557" w:rsidR="00322D6A" w:rsidRPr="00482B48" w:rsidRDefault="006151CF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22D6A" w:rsidRPr="00482B48">
              <w:rPr>
                <w:rFonts w:ascii="Times New Roman" w:hAnsi="Times New Roman" w:cs="Times New Roman"/>
                <w:sz w:val="24"/>
                <w:szCs w:val="24"/>
              </w:rPr>
              <w:t>earch strategy for PubMed</w:t>
            </w:r>
          </w:p>
        </w:tc>
      </w:tr>
      <w:tr w:rsidR="00322D6A" w:rsidRPr="00482B48" w14:paraId="0B45B308" w14:textId="77777777" w:rsidTr="00271B1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71D0346" w14:textId="2C61B953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82B4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F138798" w14:textId="3C0F631E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82B48">
              <w:rPr>
                <w:rFonts w:ascii="Times New Roman" w:hAnsi="Times New Roman" w:cs="Times New Roman"/>
                <w:sz w:val="24"/>
                <w:szCs w:val="24"/>
              </w:rPr>
              <w:t>earch item</w:t>
            </w:r>
          </w:p>
        </w:tc>
      </w:tr>
      <w:tr w:rsidR="006151CF" w:rsidRPr="00482B48" w14:paraId="4F585414" w14:textId="77777777" w:rsidTr="006151CF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FBFF6" w14:textId="50F89125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542D3E" w14:textId="07CAC081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Concentrated growth factor) OR (CGF) OR (Autologous platelet concentrate) OR (Blood platelets)) OR (Platelet concentrates) OR (Intercellular Signaling Peptides and Proteins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Blood Platelets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Blood Proteins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Fibrin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</w:t>
            </w:r>
          </w:p>
        </w:tc>
      </w:tr>
      <w:tr w:rsidR="006151CF" w:rsidRPr="00482B48" w14:paraId="1EB12EFE" w14:textId="77777777" w:rsidTr="006151CF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E51B9" w14:textId="6AE50910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B1D123" w14:textId="6D749B1F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Tooth, Impacted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Molar, Third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Molar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Third molar) OR (Impacted tooth)) OR (Wisdom tooth)</w:t>
            </w:r>
          </w:p>
        </w:tc>
      </w:tr>
      <w:tr w:rsidR="006151CF" w:rsidRPr="00482B48" w14:paraId="17DC8782" w14:textId="77777777" w:rsidTr="006151CF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482BE" w14:textId="6F9995BC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F87CE7" w14:textId="22629E29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Tooth Extraction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Tooth Socket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Dental extraction) OR (Tooth extraction) OR (Dental surgery) OR (Tooth Socket)</w:t>
            </w:r>
          </w:p>
        </w:tc>
      </w:tr>
      <w:tr w:rsidR="006151CF" w:rsidRPr="00482B48" w14:paraId="6A390887" w14:textId="77777777" w:rsidTr="006151CF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734B0" w14:textId="7CF43445" w:rsidR="00322D6A" w:rsidRPr="00482B48" w:rsidRDefault="00BE4AA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322D6A"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BCE8BB" w14:textId="6F87581E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randomized controlled trial) OR (randomized controlled trials as topic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</w:t>
            </w:r>
            <w:proofErr w:type="spellStart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erms]) OR (randomized controlled trial</w:t>
            </w:r>
            <w:r w:rsidR="00220A48"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[Publication Type])</w:t>
            </w:r>
          </w:p>
        </w:tc>
      </w:tr>
      <w:tr w:rsidR="00322D6A" w:rsidRPr="00482B48" w14:paraId="479A19A8" w14:textId="77777777" w:rsidTr="006151CF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FA281" w14:textId="6FAF8FE3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9FA04E2" w14:textId="7FB1D9F6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OR #3</w:t>
            </w:r>
          </w:p>
        </w:tc>
      </w:tr>
      <w:tr w:rsidR="00322D6A" w:rsidRPr="00482B48" w14:paraId="274BDC24" w14:textId="77777777" w:rsidTr="006151CF">
        <w:trPr>
          <w:trHeight w:val="280"/>
        </w:trPr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41820BF" w14:textId="58B88A70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CAD16AD" w14:textId="21378AF8" w:rsidR="00322D6A" w:rsidRPr="00482B48" w:rsidRDefault="00322D6A" w:rsidP="00322D6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2B4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 w:rsidRPr="00482B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AND #4 AND #5</w:t>
            </w:r>
          </w:p>
        </w:tc>
      </w:tr>
    </w:tbl>
    <w:p w14:paraId="62CB7875" w14:textId="77777777" w:rsidR="00B64907" w:rsidRPr="00705531" w:rsidRDefault="00B64907" w:rsidP="002A329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E72554E" w14:textId="77777777" w:rsidR="00B64907" w:rsidRPr="002A329E" w:rsidRDefault="00B64907" w:rsidP="002A329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C09B291" w14:textId="5330E6FB" w:rsidR="002A329E" w:rsidRDefault="00437984" w:rsidP="00437984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.</w:t>
      </w:r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b of Science(</w:t>
      </w:r>
      <w:hyperlink r:id="rId6" w:history="1">
        <w:r w:rsidRPr="00D7484E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://www.isiknowledge.com</w:t>
        </w:r>
      </w:hyperlink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63EA04EA" w14:textId="77777777" w:rsidR="002A2EEE" w:rsidRDefault="002A2EE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745"/>
      </w:tblGrid>
      <w:tr w:rsidR="0087071F" w:rsidRPr="00AB04CC" w14:paraId="55392685" w14:textId="77777777" w:rsidTr="002524B4">
        <w:trPr>
          <w:trHeight w:val="30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06AAC" w14:textId="7091A7DA" w:rsidR="0087071F" w:rsidRPr="00AB04CC" w:rsidRDefault="006151CF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51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arch strategy for </w:t>
            </w:r>
            <w:r w:rsidR="0087071F" w:rsidRPr="007927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eb of Science</w:t>
            </w:r>
          </w:p>
        </w:tc>
      </w:tr>
      <w:tr w:rsidR="006151CF" w:rsidRPr="00AB04CC" w14:paraId="7DD5C799" w14:textId="77777777" w:rsidTr="002524B4">
        <w:trPr>
          <w:trHeight w:val="300"/>
        </w:trPr>
        <w:tc>
          <w:tcPr>
            <w:tcW w:w="34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1DA4" w14:textId="77777777" w:rsidR="00AB04CC" w:rsidRPr="00AB04CC" w:rsidRDefault="00AB04CC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60202707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</w:p>
        </w:tc>
        <w:tc>
          <w:tcPr>
            <w:tcW w:w="46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003C" w14:textId="77777777" w:rsidR="00AB04CC" w:rsidRPr="00AB04CC" w:rsidRDefault="00AB04CC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earch Query</w:t>
            </w:r>
          </w:p>
        </w:tc>
      </w:tr>
      <w:tr w:rsidR="006151CF" w:rsidRPr="00AB04CC" w14:paraId="3D42C5FB" w14:textId="77777777" w:rsidTr="002524B4">
        <w:trPr>
          <w:trHeight w:val="300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E6CE" w14:textId="7DF88BC8" w:rsidR="00AB04CC" w:rsidRPr="00AB04CC" w:rsidRDefault="002524B4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AF7FD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6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5D01" w14:textId="085C6E65" w:rsidR="00AB04CC" w:rsidRPr="00AB04CC" w:rsidRDefault="00AB04CC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TS</w:t>
            </w:r>
            <w:proofErr w:type="gramStart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=(</w:t>
            </w:r>
            <w:proofErr w:type="gramEnd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oncentrated growth factor) OR TS=(CGF)</w:t>
            </w:r>
            <w:r w:rsidR="008043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OR TS=(Autologous platelet concentrate) OR TS=(Blood platelets) OR TS=(Platelet concentrates) </w:t>
            </w:r>
          </w:p>
        </w:tc>
      </w:tr>
      <w:tr w:rsidR="006151CF" w:rsidRPr="00AB04CC" w14:paraId="6DB650E5" w14:textId="77777777" w:rsidTr="002524B4">
        <w:trPr>
          <w:trHeight w:val="300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0720" w14:textId="5B69875B" w:rsidR="00AB04CC" w:rsidRPr="00AB04CC" w:rsidRDefault="002524B4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AF7FD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2167" w14:textId="4828A4D0" w:rsidR="00AB04CC" w:rsidRPr="00AB04CC" w:rsidRDefault="00AB04CC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TS</w:t>
            </w:r>
            <w:proofErr w:type="gramStart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=(</w:t>
            </w:r>
            <w:proofErr w:type="gramEnd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Third molar) OR TS=(Molar) OR TS=(Impacted tooth) OR TS=(Wisdom tooth) </w:t>
            </w:r>
          </w:p>
        </w:tc>
      </w:tr>
      <w:tr w:rsidR="006151CF" w:rsidRPr="00AB04CC" w14:paraId="365AA7AF" w14:textId="77777777" w:rsidTr="002524B4">
        <w:trPr>
          <w:trHeight w:val="300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514A" w14:textId="7A7A81FA" w:rsidR="00AB04CC" w:rsidRPr="00AB04CC" w:rsidRDefault="002524B4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AF7FD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2D2A" w14:textId="35E43A5A" w:rsidR="00AB04CC" w:rsidRPr="00AB04CC" w:rsidRDefault="00AB04CC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TS</w:t>
            </w:r>
            <w:proofErr w:type="gramStart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=(</w:t>
            </w:r>
            <w:proofErr w:type="gramEnd"/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Dental extraction) OR TS=(Dental surgery) OR TS=(Tooth extraction) OR TS=(Tooth Socket) </w:t>
            </w:r>
          </w:p>
        </w:tc>
      </w:tr>
      <w:tr w:rsidR="00AF7FDF" w:rsidRPr="00AB04CC" w14:paraId="66D7E59C" w14:textId="77777777" w:rsidTr="002524B4">
        <w:trPr>
          <w:trHeight w:val="300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E86BE" w14:textId="48D93E71" w:rsidR="00AF7FDF" w:rsidRPr="00AB04CC" w:rsidRDefault="002524B4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AF7FD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406DB" w14:textId="1FC47DD7" w:rsidR="00AF7FDF" w:rsidRPr="00AB04CC" w:rsidRDefault="00AF7FDF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OR #3</w:t>
            </w:r>
          </w:p>
        </w:tc>
      </w:tr>
      <w:tr w:rsidR="00AF7FDF" w:rsidRPr="00AB04CC" w14:paraId="59C2E712" w14:textId="77777777" w:rsidTr="002524B4">
        <w:trPr>
          <w:trHeight w:val="300"/>
        </w:trPr>
        <w:tc>
          <w:tcPr>
            <w:tcW w:w="3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B2A61" w14:textId="513D612C" w:rsidR="00AF7FDF" w:rsidRPr="00AB04CC" w:rsidRDefault="002524B4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AF7FD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65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56A7B" w14:textId="46E0DC68" w:rsidR="00AF7FDF" w:rsidRPr="00AB04CC" w:rsidRDefault="00AF7FDF" w:rsidP="00AB04C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#4</w:t>
            </w:r>
          </w:p>
        </w:tc>
      </w:tr>
      <w:bookmarkEnd w:id="0"/>
    </w:tbl>
    <w:p w14:paraId="4D304EED" w14:textId="77777777" w:rsidR="002A2EEE" w:rsidRPr="00AB04CC" w:rsidRDefault="002A2EE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E678322" w14:textId="77777777" w:rsidR="002A2EEE" w:rsidRDefault="002A2EE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BF39F16" w14:textId="77777777" w:rsidR="005B49DE" w:rsidRDefault="005B49D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F2B6A80" w14:textId="77777777" w:rsidR="005B49DE" w:rsidRDefault="005B49D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167D2BE" w14:textId="77777777" w:rsidR="005B49DE" w:rsidRDefault="005B49D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EA1E5B6" w14:textId="77777777" w:rsidR="005B49DE" w:rsidRDefault="005B49D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199F31F" w14:textId="4A10B10C" w:rsidR="005B49DE" w:rsidRDefault="005B49DE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D64E974" w14:textId="77777777" w:rsidR="005B49DE" w:rsidRDefault="005B49DE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FBEC2BF" w14:textId="294CC6E8" w:rsidR="00437984" w:rsidRDefault="00437984" w:rsidP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.</w:t>
      </w:r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mbase</w:t>
      </w:r>
      <w:r w:rsidR="004D1E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hyperlink r:id="rId7" w:history="1">
        <w:r w:rsidRPr="00691AC4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s://www.embase.com</w:t>
        </w:r>
      </w:hyperlink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21B07C65" w14:textId="77777777" w:rsidR="00CD42D7" w:rsidRDefault="00CD42D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0" w:type="auto"/>
        <w:tblInd w:w="13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7598"/>
      </w:tblGrid>
      <w:tr w:rsidR="00CE3CA7" w:rsidRPr="00AB04CC" w14:paraId="05F9264A" w14:textId="77777777" w:rsidTr="00271B18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70A75" w14:textId="3291656E" w:rsidR="00CE3CA7" w:rsidRPr="00AB04CC" w:rsidRDefault="006151CF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51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arch strategy for</w:t>
            </w:r>
            <w:r w:rsidRPr="006151C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E3CA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="00CE3C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ase</w:t>
            </w:r>
          </w:p>
        </w:tc>
      </w:tr>
      <w:tr w:rsidR="00CE3CA7" w:rsidRPr="00AB04CC" w14:paraId="27F1427C" w14:textId="77777777" w:rsidTr="00271B18">
        <w:trPr>
          <w:trHeight w:val="300"/>
        </w:trPr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7A6E" w14:textId="3113F313" w:rsidR="00CD42D7" w:rsidRPr="00AB04CC" w:rsidRDefault="00CE3CA7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75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7AFF" w14:textId="02D4CF84" w:rsidR="00CD42D7" w:rsidRPr="00AB04CC" w:rsidRDefault="00CD42D7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uery</w:t>
            </w:r>
            <w:r w:rsidR="00CE3C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CE3C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seults</w:t>
            </w:r>
            <w:proofErr w:type="spellEnd"/>
          </w:p>
        </w:tc>
      </w:tr>
      <w:tr w:rsidR="00CE3CA7" w:rsidRPr="00AB04CC" w14:paraId="1517B18E" w14:textId="77777777" w:rsidTr="002524B4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4B36" w14:textId="57B2B413" w:rsidR="00CD42D7" w:rsidRPr="00AB04CC" w:rsidRDefault="002524B4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CD42D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5159" w14:textId="57B5D101" w:rsidR="00CD42D7" w:rsidRPr="00AB04CC" w:rsidRDefault="00667A6F" w:rsidP="00667A6F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'concentrated growth factor</w:t>
            </w:r>
            <w:proofErr w:type="gram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</w:t>
            </w:r>
            <w:proofErr w:type="gram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f: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autologous platele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centrate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blood platelets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latelet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centrates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thrombocyte ric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lasm' OR 'thrombocyte concentrate'/exp</w:t>
            </w:r>
          </w:p>
        </w:tc>
      </w:tr>
      <w:tr w:rsidR="00CE3CA7" w:rsidRPr="00AB04CC" w14:paraId="4EC6E49D" w14:textId="77777777" w:rsidTr="002524B4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34F7B" w14:textId="7DB32892" w:rsidR="00CD42D7" w:rsidRPr="00AB04CC" w:rsidRDefault="002524B4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CD42D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F2AF" w14:textId="1256BA89" w:rsidR="00CD42D7" w:rsidRPr="00AB04CC" w:rsidRDefault="00667A6F" w:rsidP="00667A6F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'third molar</w:t>
            </w:r>
            <w:proofErr w:type="gram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</w:t>
            </w:r>
            <w:proofErr w:type="gram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lar: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impacted tooth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wisdom tooth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tooth impaction'/exp OR 'third molar'/exp OR 'molar tooth'/exp OR 'mandibular third molar'/exp</w:t>
            </w:r>
          </w:p>
        </w:tc>
      </w:tr>
      <w:tr w:rsidR="00CE3CA7" w:rsidRPr="00AB04CC" w14:paraId="68BD4B8D" w14:textId="77777777" w:rsidTr="002524B4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27FD" w14:textId="5D2869EA" w:rsidR="00CD42D7" w:rsidRPr="00AB04CC" w:rsidRDefault="002524B4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CD42D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DD4B" w14:textId="6EDA198E" w:rsidR="00CD42D7" w:rsidRPr="00AB04CC" w:rsidRDefault="00667A6F" w:rsidP="00667A6F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'dental extraction</w:t>
            </w:r>
            <w:proofErr w:type="gram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</w:t>
            </w:r>
            <w:proofErr w:type="gram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dent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rgery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tooth extraction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wisdom tooth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tooth socket':</w:t>
            </w:r>
            <w:proofErr w:type="spellStart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667A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tooth extraction'/exp OR 'tooth socket'/exp</w:t>
            </w:r>
            <w:r w:rsidR="00CD42D7" w:rsidRPr="00AB04C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826849" w:rsidRPr="00AB04CC" w14:paraId="0765747A" w14:textId="77777777" w:rsidTr="006151CF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86119" w14:textId="72742007" w:rsidR="00CD42D7" w:rsidRPr="00AB04CC" w:rsidRDefault="002524B4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CD42D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1E61A" w14:textId="77777777" w:rsidR="00CD42D7" w:rsidRPr="00AB04CC" w:rsidRDefault="00CD42D7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OR #3</w:t>
            </w:r>
          </w:p>
        </w:tc>
      </w:tr>
      <w:tr w:rsidR="00826849" w:rsidRPr="00AB04CC" w14:paraId="582873DA" w14:textId="77777777" w:rsidTr="006151CF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17B4" w14:textId="6BFDAD91" w:rsidR="00CD42D7" w:rsidRPr="00AB04CC" w:rsidRDefault="002524B4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CD42D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5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434BF" w14:textId="77777777" w:rsidR="00CD42D7" w:rsidRPr="00AB04CC" w:rsidRDefault="00CD42D7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#4</w:t>
            </w:r>
          </w:p>
        </w:tc>
      </w:tr>
    </w:tbl>
    <w:p w14:paraId="61DE621A" w14:textId="77777777" w:rsidR="006725EE" w:rsidRDefault="006725E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14D9130" w14:textId="77777777" w:rsidR="00E03AE5" w:rsidRDefault="00E03AE5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77E4DC20" w14:textId="690CD0F4" w:rsidR="00792716" w:rsidRPr="00437984" w:rsidRDefault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.</w:t>
      </w:r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chrane Library </w:t>
      </w:r>
      <w:r w:rsidR="002341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26272C" w:rsidRPr="0026272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ttps://www.cochranelibrary.com/</w:t>
      </w:r>
      <w:r w:rsidR="002341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547664E4" w14:textId="77777777" w:rsidR="002A329E" w:rsidRPr="00234122" w:rsidRDefault="002A329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7739"/>
      </w:tblGrid>
      <w:tr w:rsidR="003849A9" w:rsidRPr="00AB04CC" w14:paraId="3D530FFB" w14:textId="77777777" w:rsidTr="006151CF">
        <w:trPr>
          <w:trHeight w:val="30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3876C50" w14:textId="210B40E1" w:rsidR="003849A9" w:rsidRPr="00AB04CC" w:rsidRDefault="006151CF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51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arch strategy for </w:t>
            </w:r>
            <w:r w:rsidR="003849A9" w:rsidRPr="007927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chrane</w:t>
            </w:r>
          </w:p>
        </w:tc>
      </w:tr>
      <w:tr w:rsidR="006151CF" w:rsidRPr="00AB04CC" w14:paraId="5755DA34" w14:textId="77777777" w:rsidTr="002524B4">
        <w:trPr>
          <w:trHeight w:val="300"/>
          <w:jc w:val="center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698DEA2" w14:textId="1628A3BA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7739" w:type="dxa"/>
            <w:shd w:val="clear" w:color="auto" w:fill="auto"/>
            <w:noWrap/>
            <w:vAlign w:val="bottom"/>
            <w:hideMark/>
          </w:tcPr>
          <w:p w14:paraId="21A1CD83" w14:textId="186EEF8D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arch</w:t>
            </w:r>
          </w:p>
        </w:tc>
      </w:tr>
      <w:tr w:rsidR="006151CF" w:rsidRPr="00AB04CC" w14:paraId="4E254AC8" w14:textId="77777777" w:rsidTr="002524B4">
        <w:trPr>
          <w:trHeight w:val="300"/>
          <w:jc w:val="center"/>
        </w:trPr>
        <w:tc>
          <w:tcPr>
            <w:tcW w:w="426" w:type="dxa"/>
            <w:shd w:val="clear" w:color="auto" w:fill="auto"/>
            <w:noWrap/>
            <w:hideMark/>
          </w:tcPr>
          <w:p w14:paraId="13A0DEE6" w14:textId="0A998F37" w:rsidR="003849A9" w:rsidRPr="00AB04CC" w:rsidRDefault="003849A9" w:rsidP="004D1E5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739" w:type="dxa"/>
            <w:shd w:val="clear" w:color="auto" w:fill="auto"/>
            <w:noWrap/>
            <w:vAlign w:val="bottom"/>
            <w:hideMark/>
          </w:tcPr>
          <w:p w14:paraId="1D93E783" w14:textId="1F841972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Concentrated growth factor</w:t>
            </w:r>
            <w:proofErr w:type="gram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</w:t>
            </w:r>
            <w:proofErr w:type="gram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CGF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Autologous platelet concentrate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Blood platelets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Platelet concentrates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6151CF" w:rsidRPr="00AB04CC" w14:paraId="689890ED" w14:textId="77777777" w:rsidTr="002524B4">
        <w:trPr>
          <w:trHeight w:val="300"/>
          <w:jc w:val="center"/>
        </w:trPr>
        <w:tc>
          <w:tcPr>
            <w:tcW w:w="426" w:type="dxa"/>
            <w:shd w:val="clear" w:color="auto" w:fill="auto"/>
            <w:noWrap/>
            <w:hideMark/>
          </w:tcPr>
          <w:p w14:paraId="07B2AB5C" w14:textId="4017D5EC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739" w:type="dxa"/>
            <w:shd w:val="clear" w:color="auto" w:fill="auto"/>
            <w:noWrap/>
            <w:vAlign w:val="bottom"/>
            <w:hideMark/>
          </w:tcPr>
          <w:p w14:paraId="6C648D95" w14:textId="3E2AD6E1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Third molar</w:t>
            </w:r>
            <w:proofErr w:type="gram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</w:t>
            </w:r>
            <w:proofErr w:type="gram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Molar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Impacted tooth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Wisdom tooth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6151CF" w:rsidRPr="00AB04CC" w14:paraId="1536D9E3" w14:textId="77777777" w:rsidTr="002524B4">
        <w:trPr>
          <w:trHeight w:val="300"/>
          <w:jc w:val="center"/>
        </w:trPr>
        <w:tc>
          <w:tcPr>
            <w:tcW w:w="426" w:type="dxa"/>
            <w:shd w:val="clear" w:color="auto" w:fill="auto"/>
            <w:noWrap/>
            <w:hideMark/>
          </w:tcPr>
          <w:p w14:paraId="3FFCC16B" w14:textId="6D768743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739" w:type="dxa"/>
            <w:shd w:val="clear" w:color="auto" w:fill="auto"/>
            <w:noWrap/>
            <w:vAlign w:val="bottom"/>
            <w:hideMark/>
          </w:tcPr>
          <w:p w14:paraId="5E95003C" w14:textId="13722E3B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Dental extraction</w:t>
            </w:r>
            <w:proofErr w:type="gram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</w:t>
            </w:r>
            <w:proofErr w:type="gram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Dental surgery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Tooth extraction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(tooth socket):</w:t>
            </w:r>
            <w:proofErr w:type="spellStart"/>
            <w:r w:rsidRPr="003849A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3849A9" w:rsidRPr="00AB04CC" w14:paraId="5B012FF1" w14:textId="77777777" w:rsidTr="002524B4">
        <w:trPr>
          <w:trHeight w:val="300"/>
          <w:jc w:val="center"/>
        </w:trPr>
        <w:tc>
          <w:tcPr>
            <w:tcW w:w="426" w:type="dxa"/>
            <w:shd w:val="clear" w:color="auto" w:fill="auto"/>
            <w:noWrap/>
            <w:vAlign w:val="bottom"/>
          </w:tcPr>
          <w:p w14:paraId="74519601" w14:textId="2DFE07B6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739" w:type="dxa"/>
            <w:shd w:val="clear" w:color="auto" w:fill="auto"/>
            <w:noWrap/>
            <w:vAlign w:val="bottom"/>
          </w:tcPr>
          <w:p w14:paraId="78F49B92" w14:textId="77777777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OR #3</w:t>
            </w:r>
          </w:p>
        </w:tc>
      </w:tr>
      <w:tr w:rsidR="003849A9" w:rsidRPr="00AB04CC" w14:paraId="1712C5E5" w14:textId="77777777" w:rsidTr="002524B4">
        <w:trPr>
          <w:trHeight w:val="300"/>
          <w:jc w:val="center"/>
        </w:trPr>
        <w:tc>
          <w:tcPr>
            <w:tcW w:w="426" w:type="dxa"/>
            <w:shd w:val="clear" w:color="auto" w:fill="auto"/>
            <w:noWrap/>
            <w:vAlign w:val="bottom"/>
          </w:tcPr>
          <w:p w14:paraId="57990CC9" w14:textId="057AAA83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739" w:type="dxa"/>
            <w:shd w:val="clear" w:color="auto" w:fill="auto"/>
            <w:noWrap/>
            <w:vAlign w:val="bottom"/>
          </w:tcPr>
          <w:p w14:paraId="258C6BDD" w14:textId="77777777" w:rsidR="003849A9" w:rsidRPr="00AB04CC" w:rsidRDefault="003849A9" w:rsidP="00F950E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#4</w:t>
            </w:r>
          </w:p>
        </w:tc>
      </w:tr>
    </w:tbl>
    <w:p w14:paraId="0F41A412" w14:textId="77777777" w:rsidR="0026272C" w:rsidRDefault="0026272C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6B1CE42" w14:textId="235D0E03" w:rsidR="005B49DE" w:rsidRDefault="005B49DE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43EF6121" w14:textId="77777777" w:rsidR="0026272C" w:rsidRDefault="0026272C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DB21FC9" w14:textId="12E86073" w:rsidR="00792716" w:rsidRDefault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5.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ina National Knowledge Infrastructure (CNKI)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（</w:t>
      </w:r>
      <w:hyperlink r:id="rId8" w:history="1">
        <w:r w:rsidR="009B1476" w:rsidRPr="004E0001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s://www.cnki.net/</w:t>
        </w:r>
      </w:hyperlink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）</w:t>
      </w:r>
    </w:p>
    <w:p w14:paraId="7620399F" w14:textId="77777777" w:rsidR="009B1476" w:rsidRPr="009B1476" w:rsidRDefault="009B1476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tbl>
      <w:tblPr>
        <w:tblStyle w:val="a6"/>
        <w:tblW w:w="8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7830"/>
      </w:tblGrid>
      <w:tr w:rsidR="009B1476" w:rsidRPr="00B24069" w14:paraId="3FDFD67C" w14:textId="77777777" w:rsidTr="003F4D28">
        <w:trPr>
          <w:trHeight w:val="280"/>
        </w:trPr>
        <w:tc>
          <w:tcPr>
            <w:tcW w:w="8483" w:type="dxa"/>
            <w:gridSpan w:val="2"/>
            <w:tcBorders>
              <w:bottom w:val="single" w:sz="4" w:space="0" w:color="auto"/>
            </w:tcBorders>
            <w:noWrap/>
          </w:tcPr>
          <w:p w14:paraId="072C0C48" w14:textId="246E275D" w:rsidR="009B1476" w:rsidRPr="00B24069" w:rsidRDefault="009B1476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227B75">
              <w:rPr>
                <w:rFonts w:ascii="Times New Roman" w:eastAsia="宋体" w:hAnsi="Times New Roman" w:cs="Times New Roman"/>
                <w:szCs w:val="21"/>
              </w:rPr>
              <w:t>NKI</w:t>
            </w:r>
            <w:r w:rsidRPr="00B240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检索策略</w:t>
            </w:r>
          </w:p>
        </w:tc>
      </w:tr>
      <w:tr w:rsidR="009B1476" w:rsidRPr="00B24069" w14:paraId="6593E33F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93432F5" w14:textId="77777777" w:rsidR="009B1476" w:rsidRPr="00B24069" w:rsidRDefault="009B1476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B24069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293A7AA" w14:textId="77777777" w:rsidR="009B1476" w:rsidRPr="00B24069" w:rsidRDefault="009B1476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检索表达式</w:t>
            </w:r>
          </w:p>
        </w:tc>
      </w:tr>
      <w:tr w:rsidR="009B1476" w:rsidRPr="00B24069" w14:paraId="41456294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1D474" w14:textId="77777777" w:rsidR="009B1476" w:rsidRPr="00B24069" w:rsidRDefault="009B1476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C06DEA" w14:textId="35868E9E" w:rsidR="009B1476" w:rsidRPr="00B24069" w:rsidRDefault="009B1476" w:rsidP="003F4D28">
            <w:pP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主题：浓缩生长因子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自体浓缩血小板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F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血小板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9B1476" w:rsidRPr="00B24069" w14:paraId="0B0A3CD0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3A6ED" w14:textId="77777777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879FCC" w14:textId="53A6EF4C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阻生牙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下颌第三磨牙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阻生第三磨牙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智齿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磨牙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9B1476" w:rsidRPr="00B24069" w14:paraId="7A7CF3DB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BBA07" w14:textId="77777777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AC5670" w14:textId="2638737C" w:rsidR="009B1476" w:rsidRPr="00B24069" w:rsidRDefault="009B1476" w:rsidP="009B1476">
            <w:pPr>
              <w:rPr>
                <w:rFonts w:eastAsia="宋体" w:hint="eastAsia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拔牙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主题：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牙槽窝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9B1476" w:rsidRPr="00B24069" w14:paraId="2C894780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9B534" w14:textId="16813831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B998B7E" w14:textId="77777777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 OR #3</w:t>
            </w:r>
          </w:p>
        </w:tc>
      </w:tr>
      <w:tr w:rsidR="009B1476" w:rsidRPr="00B24069" w14:paraId="4D52EB8B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8D477" w14:textId="44EE0B0B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14BA057" w14:textId="15888853" w:rsidR="009B1476" w:rsidRPr="00B24069" w:rsidRDefault="009B1476" w:rsidP="009B147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 AND #4 </w:t>
            </w:r>
          </w:p>
        </w:tc>
      </w:tr>
    </w:tbl>
    <w:p w14:paraId="40D003BC" w14:textId="77777777" w:rsidR="009B1476" w:rsidRDefault="009B1476">
      <w:pPr>
        <w:rPr>
          <w:rFonts w:ascii="微软雅黑" w:eastAsia="微软雅黑" w:hAnsi="微软雅黑"/>
          <w:color w:val="666666"/>
          <w:sz w:val="18"/>
          <w:szCs w:val="18"/>
          <w:shd w:val="clear" w:color="auto" w:fill="FFFFFF"/>
        </w:rPr>
      </w:pPr>
    </w:p>
    <w:p w14:paraId="601B59D3" w14:textId="77777777" w:rsidR="00E03AE5" w:rsidRDefault="00E03AE5">
      <w:pPr>
        <w:rPr>
          <w:rFonts w:ascii="微软雅黑" w:eastAsia="微软雅黑" w:hAnsi="微软雅黑" w:hint="eastAsia"/>
          <w:color w:val="666666"/>
          <w:sz w:val="18"/>
          <w:szCs w:val="18"/>
          <w:shd w:val="clear" w:color="auto" w:fill="FFFFFF"/>
        </w:rPr>
      </w:pPr>
    </w:p>
    <w:p w14:paraId="7F6820CB" w14:textId="5D095572" w:rsidR="00792716" w:rsidRDefault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.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nfang Database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（</w:t>
      </w:r>
      <w:hyperlink r:id="rId9" w:history="1">
        <w:r w:rsidR="00792716" w:rsidRPr="00D7484E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://www.wanfangdata.com.cn/index.html</w:t>
        </w:r>
      </w:hyperlink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）</w:t>
      </w:r>
    </w:p>
    <w:tbl>
      <w:tblPr>
        <w:tblStyle w:val="a6"/>
        <w:tblW w:w="8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7830"/>
      </w:tblGrid>
      <w:tr w:rsidR="00227B75" w:rsidRPr="00B24069" w14:paraId="20586156" w14:textId="77777777" w:rsidTr="003F4D28">
        <w:trPr>
          <w:trHeight w:val="280"/>
        </w:trPr>
        <w:tc>
          <w:tcPr>
            <w:tcW w:w="8483" w:type="dxa"/>
            <w:gridSpan w:val="2"/>
            <w:tcBorders>
              <w:bottom w:val="single" w:sz="4" w:space="0" w:color="auto"/>
            </w:tcBorders>
            <w:noWrap/>
          </w:tcPr>
          <w:p w14:paraId="4DF08CDA" w14:textId="2450FFFF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927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anfang</w:t>
            </w:r>
            <w:proofErr w:type="spellEnd"/>
            <w:r w:rsidRPr="00B240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检索策略</w:t>
            </w:r>
            <w:r w:rsidR="00334AF1" w:rsidRPr="00334AF1">
              <w:rPr>
                <w:rFonts w:ascii="Times New Roman" w:eastAsia="宋体" w:hAnsi="Times New Roman" w:cs="Times New Roman" w:hint="eastAsia"/>
                <w:szCs w:val="21"/>
              </w:rPr>
              <w:t>（主题词扩展）</w:t>
            </w:r>
          </w:p>
        </w:tc>
      </w:tr>
      <w:tr w:rsidR="00227B75" w:rsidRPr="00B24069" w14:paraId="775269A9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99AE76C" w14:textId="77777777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B24069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6AD0981" w14:textId="77777777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检索表达式</w:t>
            </w:r>
          </w:p>
        </w:tc>
      </w:tr>
      <w:tr w:rsidR="00227B75" w:rsidRPr="00B24069" w14:paraId="289822F2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C6365" w14:textId="77777777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6DDBDB" w14:textId="3332BDF1" w:rsidR="00227B75" w:rsidRPr="00B24069" w:rsidRDefault="00334AF1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34AF1">
              <w:rPr>
                <w:rFonts w:ascii="Times New Roman" w:eastAsia="宋体" w:hAnsi="Times New Roman" w:hint="eastAsia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334AF1">
              <w:rPr>
                <w:rFonts w:ascii="Times New Roman" w:eastAsia="宋体" w:hAnsi="Times New Roman"/>
                <w:szCs w:val="21"/>
              </w:rPr>
              <w:t>浓缩生长因子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:(CGF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334AF1">
              <w:rPr>
                <w:rFonts w:ascii="Times New Roman" w:eastAsia="宋体" w:hAnsi="Times New Roman"/>
                <w:szCs w:val="21"/>
              </w:rPr>
              <w:t>自体浓缩血小板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334AF1">
              <w:rPr>
                <w:rFonts w:ascii="Times New Roman" w:eastAsia="宋体" w:hAnsi="Times New Roman"/>
                <w:szCs w:val="21"/>
              </w:rPr>
              <w:t>血小板</w:t>
            </w:r>
            <w:r w:rsidRPr="00334AF1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227B75" w:rsidRPr="00B24069" w14:paraId="708A0020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17534" w14:textId="77777777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7A3D2E" w14:textId="66CD4E63" w:rsidR="00227B75" w:rsidRPr="00B24069" w:rsidRDefault="00334AF1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34AF1">
              <w:rPr>
                <w:rFonts w:ascii="Times New Roman" w:eastAsia="宋体" w:hAnsi="Times New Roman" w:hint="eastAsia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阻生牙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下颌第三磨牙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阻生第三磨牙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智齿</w:t>
            </w:r>
            <w:r w:rsidRPr="00334AF1">
              <w:rPr>
                <w:rFonts w:ascii="Times New Roman" w:eastAsia="宋体" w:hAnsi="Times New Roman"/>
                <w:szCs w:val="21"/>
              </w:rPr>
              <w:t>)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</w:t>
            </w:r>
            <w:r>
              <w:rPr>
                <w:rFonts w:ascii="Times New Roman" w:eastAsia="宋体" w:hAnsi="Times New Roman" w:hint="eastAsia"/>
                <w:szCs w:val="21"/>
              </w:rPr>
              <w:t>（磨牙）</w:t>
            </w:r>
          </w:p>
        </w:tc>
      </w:tr>
      <w:tr w:rsidR="00227B75" w:rsidRPr="00B24069" w14:paraId="74C86BAD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3B379" w14:textId="77777777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791FDE" w14:textId="7E37CC28" w:rsidR="00227B75" w:rsidRPr="00B24069" w:rsidRDefault="00334AF1" w:rsidP="003F4D28">
            <w:pPr>
              <w:rPr>
                <w:rFonts w:ascii="Times New Roman" w:eastAsia="宋体" w:hAnsi="Times New Roman" w:hint="eastAsia"/>
                <w:szCs w:val="21"/>
              </w:rPr>
            </w:pPr>
            <w:r w:rsidRPr="00334AF1">
              <w:rPr>
                <w:rFonts w:ascii="Times New Roman" w:eastAsia="宋体" w:hAnsi="Times New Roman" w:hint="eastAsia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>
              <w:rPr>
                <w:rFonts w:ascii="Times New Roman" w:eastAsia="宋体" w:hAnsi="Times New Roman" w:hint="eastAsia"/>
                <w:szCs w:val="21"/>
              </w:rPr>
              <w:t>拔牙</w:t>
            </w:r>
            <w:r w:rsidRPr="00334AF1">
              <w:rPr>
                <w:rFonts w:ascii="Times New Roman" w:eastAsia="宋体" w:hAnsi="Times New Roman"/>
                <w:szCs w:val="21"/>
              </w:rPr>
              <w:t xml:space="preserve">) or </w:t>
            </w:r>
            <w:r w:rsidRPr="00334AF1">
              <w:rPr>
                <w:rFonts w:ascii="Times New Roman" w:eastAsia="宋体" w:hAnsi="Times New Roman"/>
                <w:szCs w:val="21"/>
              </w:rPr>
              <w:t>主题</w:t>
            </w:r>
            <w:r w:rsidRPr="00334AF1">
              <w:rPr>
                <w:rFonts w:ascii="Times New Roman" w:eastAsia="宋体" w:hAnsi="Times New Roman"/>
                <w:szCs w:val="21"/>
              </w:rPr>
              <w:t>:(</w:t>
            </w:r>
            <w:r>
              <w:rPr>
                <w:rFonts w:ascii="Times New Roman" w:eastAsia="宋体" w:hAnsi="Times New Roman" w:hint="eastAsia"/>
                <w:szCs w:val="21"/>
              </w:rPr>
              <w:t>牙槽窝</w:t>
            </w:r>
            <w:r w:rsidRPr="00334AF1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227B75" w:rsidRPr="00B24069" w14:paraId="14D2E133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446EB7" w14:textId="21B36352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="00334A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F582D69" w14:textId="77777777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 OR #3</w:t>
            </w:r>
          </w:p>
        </w:tc>
      </w:tr>
      <w:tr w:rsidR="00227B75" w:rsidRPr="00B24069" w14:paraId="73DB2149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62303" w14:textId="70F56955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="00334A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14A20D9" w14:textId="7FE6D762" w:rsidR="00227B75" w:rsidRPr="00B24069" w:rsidRDefault="00227B75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 AND #4</w:t>
            </w:r>
          </w:p>
        </w:tc>
      </w:tr>
    </w:tbl>
    <w:p w14:paraId="6E744F8D" w14:textId="77777777" w:rsidR="00227B75" w:rsidRDefault="00227B7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20A138D" w14:textId="77777777" w:rsidR="00E03AE5" w:rsidRDefault="00E03AE5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29247F3F" w14:textId="375D24D3" w:rsidR="00437984" w:rsidRDefault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</w:t>
      </w:r>
      <w:r w:rsidR="00C11C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Chinese Biological Medicine Literature Service System( </w:t>
      </w:r>
      <w:hyperlink r:id="rId10" w:history="1">
        <w:r w:rsidRPr="00D7484E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://www.sinomed.ac.cn/</w:t>
        </w:r>
      </w:hyperlink>
      <w:r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47E2661A" w14:textId="77777777" w:rsidR="00BE4AAA" w:rsidRDefault="00BE4AAA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6"/>
        <w:tblW w:w="8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7830"/>
      </w:tblGrid>
      <w:tr w:rsidR="00BE4AAA" w:rsidRPr="00B24069" w14:paraId="21D403D7" w14:textId="77777777" w:rsidTr="003F4D28">
        <w:trPr>
          <w:trHeight w:val="280"/>
        </w:trPr>
        <w:tc>
          <w:tcPr>
            <w:tcW w:w="8483" w:type="dxa"/>
            <w:gridSpan w:val="2"/>
            <w:tcBorders>
              <w:bottom w:val="single" w:sz="4" w:space="0" w:color="auto"/>
            </w:tcBorders>
            <w:noWrap/>
          </w:tcPr>
          <w:p w14:paraId="46AE2526" w14:textId="66EA8993" w:rsidR="00BE4AAA" w:rsidRPr="00B24069" w:rsidRDefault="00E223B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szCs w:val="21"/>
              </w:rPr>
              <w:t xml:space="preserve">CBM </w:t>
            </w: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检索策略</w:t>
            </w:r>
          </w:p>
        </w:tc>
      </w:tr>
      <w:tr w:rsidR="00BE4AAA" w:rsidRPr="00B24069" w14:paraId="514F264A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DA40B32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B24069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94E70ED" w14:textId="5C632E3F" w:rsidR="00BE4AAA" w:rsidRPr="00B24069" w:rsidRDefault="00E223B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检索表达式</w:t>
            </w:r>
          </w:p>
        </w:tc>
      </w:tr>
      <w:tr w:rsidR="00BE4AAA" w:rsidRPr="00B24069" w14:paraId="1C4DD330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CB7D4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A51CC7" w14:textId="3F4229EC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/>
                <w:szCs w:val="21"/>
              </w:rPr>
              <w:t>"</w:t>
            </w:r>
            <w:r w:rsidRPr="00B24069">
              <w:rPr>
                <w:rFonts w:ascii="Times New Roman" w:eastAsia="宋体" w:hAnsi="Times New Roman"/>
                <w:szCs w:val="21"/>
              </w:rPr>
              <w:t>浓缩生长因子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CGF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自体浓缩血小板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("</w:t>
            </w:r>
            <w:r w:rsidRPr="00B24069">
              <w:rPr>
                <w:rFonts w:ascii="Times New Roman" w:eastAsia="宋体" w:hAnsi="Times New Roman"/>
                <w:szCs w:val="21"/>
              </w:rPr>
              <w:t>血小板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Blood Platelets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凝血细胞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血小板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 OR ("</w:t>
            </w:r>
            <w:r w:rsidRPr="00B24069">
              <w:rPr>
                <w:rFonts w:ascii="Times New Roman" w:eastAsia="宋体" w:hAnsi="Times New Roman"/>
                <w:szCs w:val="21"/>
              </w:rPr>
              <w:t>纤维蛋白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Fibrin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抗凝血酶</w:t>
            </w:r>
            <w:r w:rsidRPr="00B24069">
              <w:rPr>
                <w:rFonts w:ascii="Times New Roman" w:eastAsia="宋体" w:hAnsi="Times New Roman"/>
                <w:szCs w:val="21"/>
              </w:rPr>
              <w:t>Ⅰ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纤维蛋白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</w:t>
            </w:r>
          </w:p>
        </w:tc>
      </w:tr>
      <w:tr w:rsidR="00BE4AAA" w:rsidRPr="00B24069" w14:paraId="16E656F6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BAA8E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BB0CCA" w14:textId="3EDD3F80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/>
                <w:szCs w:val="21"/>
              </w:rPr>
              <w:t>("</w:t>
            </w:r>
            <w:r w:rsidRPr="00B24069">
              <w:rPr>
                <w:rFonts w:ascii="Times New Roman" w:eastAsia="宋体" w:hAnsi="Times New Roman"/>
                <w:szCs w:val="21"/>
              </w:rPr>
              <w:t>阻生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Impacted Tooth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牙</w:t>
            </w:r>
            <w:r w:rsidRPr="00B24069"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B24069">
              <w:rPr>
                <w:rFonts w:ascii="Times New Roman" w:eastAsia="宋体" w:hAnsi="Times New Roman"/>
                <w:szCs w:val="21"/>
              </w:rPr>
              <w:t>阻生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 OR "</w:t>
            </w:r>
            <w:r w:rsidRPr="00B24069">
              <w:rPr>
                <w:rFonts w:ascii="Times New Roman" w:eastAsia="宋体" w:hAnsi="Times New Roman"/>
                <w:szCs w:val="21"/>
              </w:rPr>
              <w:t>下颌第三磨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("</w:t>
            </w:r>
            <w:r w:rsidRPr="00B24069">
              <w:rPr>
                <w:rFonts w:ascii="Times New Roman" w:eastAsia="宋体" w:hAnsi="Times New Roman"/>
                <w:szCs w:val="21"/>
              </w:rPr>
              <w:t>磨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Molar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磨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 OR ("</w:t>
            </w:r>
            <w:r w:rsidRPr="00B24069">
              <w:rPr>
                <w:rFonts w:ascii="Times New Roman" w:eastAsia="宋体" w:hAnsi="Times New Roman"/>
                <w:szCs w:val="21"/>
              </w:rPr>
              <w:t>智齿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第三磨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Third Molar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磨牙</w:t>
            </w:r>
            <w:r w:rsidRPr="00B24069"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B24069">
              <w:rPr>
                <w:rFonts w:ascii="Times New Roman" w:eastAsia="宋体" w:hAnsi="Times New Roman"/>
                <w:szCs w:val="21"/>
              </w:rPr>
              <w:t>第三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 OR "</w:t>
            </w:r>
            <w:r w:rsidRPr="00B24069">
              <w:rPr>
                <w:rFonts w:ascii="Times New Roman" w:eastAsia="宋体" w:hAnsi="Times New Roman"/>
                <w:szCs w:val="21"/>
              </w:rPr>
              <w:t>阻生第三磨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("</w:t>
            </w:r>
            <w:r w:rsidRPr="00B24069">
              <w:rPr>
                <w:rFonts w:ascii="Times New Roman" w:eastAsia="宋体" w:hAnsi="Times New Roman"/>
                <w:szCs w:val="21"/>
              </w:rPr>
              <w:t>阻生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Impacted Tooth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 w:hint="eastAsia"/>
                <w:szCs w:val="21"/>
              </w:rPr>
              <w:t>牙</w:t>
            </w:r>
            <w:r w:rsidRPr="00B24069"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B24069">
              <w:rPr>
                <w:rFonts w:ascii="Times New Roman" w:eastAsia="宋体" w:hAnsi="Times New Roman"/>
                <w:szCs w:val="21"/>
              </w:rPr>
              <w:t>阻生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</w:t>
            </w:r>
          </w:p>
        </w:tc>
      </w:tr>
      <w:tr w:rsidR="00BE4AAA" w:rsidRPr="00B24069" w14:paraId="58A58993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2C9FA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2B2E8D" w14:textId="469CD90A" w:rsidR="00BE4AAA" w:rsidRPr="00B24069" w:rsidRDefault="00BE4AAA" w:rsidP="003F4D28">
            <w:pPr>
              <w:rPr>
                <w:rFonts w:ascii="Times New Roman" w:eastAsia="宋体" w:hAnsi="Times New Roman" w:hint="eastAsia"/>
                <w:szCs w:val="21"/>
              </w:rPr>
            </w:pPr>
            <w:r w:rsidRPr="00B24069">
              <w:rPr>
                <w:rFonts w:ascii="Times New Roman" w:eastAsia="宋体" w:hAnsi="Times New Roman"/>
                <w:szCs w:val="21"/>
              </w:rPr>
              <w:t>("</w:t>
            </w:r>
            <w:r w:rsidRPr="00B24069">
              <w:rPr>
                <w:rFonts w:ascii="Times New Roman" w:eastAsia="宋体" w:hAnsi="Times New Roman"/>
                <w:szCs w:val="21"/>
              </w:rPr>
              <w:t>拔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Tooth Extraction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拔牙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 OR ("</w:t>
            </w:r>
            <w:r w:rsidRPr="00B24069">
              <w:rPr>
                <w:rFonts w:ascii="Times New Roman" w:eastAsia="宋体" w:hAnsi="Times New Roman"/>
                <w:szCs w:val="21"/>
              </w:rPr>
              <w:t>牙槽</w:t>
            </w:r>
            <w:proofErr w:type="gramStart"/>
            <w:r w:rsidRPr="00B24069">
              <w:rPr>
                <w:rFonts w:ascii="Times New Roman" w:eastAsia="宋体" w:hAnsi="Times New Roman"/>
                <w:szCs w:val="21"/>
              </w:rPr>
              <w:t>窝</w:t>
            </w:r>
            <w:proofErr w:type="gramEnd"/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Tooth Socket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齿槽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牙槽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全部字段</w:t>
            </w:r>
            <w:r w:rsidRPr="00B24069">
              <w:rPr>
                <w:rFonts w:ascii="Times New Roman" w:eastAsia="宋体" w:hAnsi="Times New Roman"/>
                <w:szCs w:val="21"/>
              </w:rPr>
              <w:t>] OR "</w:t>
            </w:r>
            <w:r w:rsidRPr="00B24069">
              <w:rPr>
                <w:rFonts w:ascii="Times New Roman" w:eastAsia="宋体" w:hAnsi="Times New Roman"/>
                <w:szCs w:val="21"/>
              </w:rPr>
              <w:t>牙槽</w:t>
            </w:r>
            <w:proofErr w:type="gramStart"/>
            <w:r w:rsidRPr="00B24069">
              <w:rPr>
                <w:rFonts w:ascii="Times New Roman" w:eastAsia="宋体" w:hAnsi="Times New Roman"/>
                <w:szCs w:val="21"/>
              </w:rPr>
              <w:t>窝</w:t>
            </w:r>
            <w:proofErr w:type="gramEnd"/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主题词</w:t>
            </w:r>
            <w:r w:rsidRPr="00B24069">
              <w:rPr>
                <w:rFonts w:ascii="Times New Roman" w:eastAsia="宋体" w:hAnsi="Times New Roman"/>
                <w:szCs w:val="21"/>
              </w:rPr>
              <w:t>])</w:t>
            </w:r>
          </w:p>
        </w:tc>
      </w:tr>
      <w:tr w:rsidR="00BE4AAA" w:rsidRPr="00B24069" w14:paraId="69D5160D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BA8A3" w14:textId="0B172A8B" w:rsidR="00BE4AAA" w:rsidRPr="00B24069" w:rsidRDefault="00C8296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#</w:t>
            </w:r>
            <w:r w:rsidR="00BE4AAA"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A1660F" w14:textId="07CF3D17" w:rsidR="00BE4AAA" w:rsidRPr="00B24069" w:rsidRDefault="00BE4AAA" w:rsidP="003F4D28">
            <w:pPr>
              <w:rPr>
                <w:rFonts w:ascii="Times New Roman" w:eastAsia="宋体" w:hAnsi="Times New Roman"/>
                <w:szCs w:val="21"/>
              </w:rPr>
            </w:pPr>
            <w:r w:rsidRPr="00B24069">
              <w:rPr>
                <w:rFonts w:ascii="Times New Roman" w:eastAsia="宋体" w:hAnsi="Times New Roman"/>
                <w:szCs w:val="21"/>
              </w:rPr>
              <w:t>("</w:t>
            </w:r>
            <w:r w:rsidRPr="00B24069">
              <w:rPr>
                <w:rFonts w:ascii="Times New Roman" w:eastAsia="宋体" w:hAnsi="Times New Roman"/>
                <w:szCs w:val="21"/>
              </w:rPr>
              <w:t>随机对照试验</w:t>
            </w:r>
            <w:r w:rsidRPr="00B24069">
              <w:rPr>
                <w:rFonts w:ascii="Times New Roman" w:eastAsia="宋体" w:hAnsi="Times New Roman"/>
                <w:szCs w:val="21"/>
              </w:rPr>
              <w:t>"[</w:t>
            </w:r>
            <w:r w:rsidRPr="00B24069">
              <w:rPr>
                <w:rFonts w:ascii="Times New Roman" w:eastAsia="宋体" w:hAnsi="Times New Roman"/>
                <w:szCs w:val="21"/>
              </w:rPr>
              <w:t>文献类型</w:t>
            </w:r>
            <w:r w:rsidRPr="00B24069">
              <w:rPr>
                <w:rFonts w:ascii="Times New Roman" w:eastAsia="宋体" w:hAnsi="Times New Roman"/>
                <w:szCs w:val="21"/>
              </w:rPr>
              <w:t>])</w:t>
            </w:r>
          </w:p>
        </w:tc>
      </w:tr>
      <w:tr w:rsidR="00BE4AAA" w:rsidRPr="00B24069" w14:paraId="5176C169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BF14D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B24E51F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 OR #3</w:t>
            </w:r>
          </w:p>
        </w:tc>
      </w:tr>
      <w:tr w:rsidR="00BE4AAA" w:rsidRPr="00B24069" w14:paraId="5AEA2EBA" w14:textId="77777777" w:rsidTr="00C8296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6A964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2FD4FC6" w14:textId="77777777" w:rsidR="00BE4AAA" w:rsidRPr="00B24069" w:rsidRDefault="00BE4AAA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 AND #4 AND #5</w:t>
            </w:r>
          </w:p>
        </w:tc>
      </w:tr>
    </w:tbl>
    <w:p w14:paraId="622D6256" w14:textId="77777777" w:rsidR="002A329E" w:rsidRDefault="002A329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5F2F001" w14:textId="77777777" w:rsidR="00E03AE5" w:rsidRDefault="00E03AE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5B5F5CD" w14:textId="77777777" w:rsidR="00E03AE5" w:rsidRDefault="00E03AE5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7787ABD7" w14:textId="2D7E5270" w:rsidR="00792716" w:rsidRDefault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8.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IP Database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（</w:t>
      </w:r>
      <w:hyperlink r:id="rId11" w:history="1">
        <w:r w:rsidR="00792716" w:rsidRPr="00D7484E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://lib.cqvip.com</w:t>
        </w:r>
      </w:hyperlink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）</w:t>
      </w:r>
    </w:p>
    <w:p w14:paraId="7AEF2CBD" w14:textId="77777777" w:rsidR="002A329E" w:rsidRDefault="002A329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6"/>
        <w:tblW w:w="8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7830"/>
      </w:tblGrid>
      <w:tr w:rsidR="00AD2048" w:rsidRPr="00B24069" w14:paraId="72DCC830" w14:textId="77777777" w:rsidTr="003F4D28">
        <w:trPr>
          <w:trHeight w:val="280"/>
        </w:trPr>
        <w:tc>
          <w:tcPr>
            <w:tcW w:w="8483" w:type="dxa"/>
            <w:gridSpan w:val="2"/>
            <w:tcBorders>
              <w:bottom w:val="single" w:sz="4" w:space="0" w:color="auto"/>
            </w:tcBorders>
            <w:noWrap/>
          </w:tcPr>
          <w:p w14:paraId="34992993" w14:textId="1F6E976A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IP</w:t>
            </w:r>
            <w:r w:rsidRPr="00B240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检索策略</w:t>
            </w:r>
            <w:r w:rsidRPr="00334AF1">
              <w:rPr>
                <w:rFonts w:ascii="Times New Roman" w:eastAsia="宋体" w:hAnsi="Times New Roman" w:cs="Times New Roman" w:hint="eastAsia"/>
                <w:szCs w:val="21"/>
              </w:rPr>
              <w:t>（主题词扩展）</w:t>
            </w:r>
          </w:p>
        </w:tc>
      </w:tr>
      <w:tr w:rsidR="00AD2048" w:rsidRPr="00B24069" w14:paraId="3237B016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AF8C6D6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B24069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4F0BAB6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检索表达式</w:t>
            </w:r>
          </w:p>
        </w:tc>
      </w:tr>
      <w:tr w:rsidR="00AD2048" w:rsidRPr="00B24069" w14:paraId="2AC64851" w14:textId="77777777" w:rsidTr="003F4D28">
        <w:trPr>
          <w:trHeight w:val="280"/>
        </w:trPr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AF8E9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8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DBCFF9" w14:textId="5527BD49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浓缩生长因子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=CGF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自体浓缩血小板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血小板</w:t>
            </w:r>
          </w:p>
        </w:tc>
      </w:tr>
      <w:tr w:rsidR="00AD2048" w:rsidRPr="00B24069" w14:paraId="7F1CB54E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1227F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251829" w14:textId="5400CB4D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下颌第三磨牙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阻生牙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磨牙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阻生第三磨牙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智齿</w:t>
            </w:r>
          </w:p>
        </w:tc>
      </w:tr>
      <w:tr w:rsidR="00AD2048" w:rsidRPr="00B24069" w14:paraId="6ECC994A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47E6E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52F6A3" w14:textId="1132977F" w:rsidR="00AD2048" w:rsidRPr="00B24069" w:rsidRDefault="00AD2048" w:rsidP="003F4D28">
            <w:pPr>
              <w:rPr>
                <w:rFonts w:ascii="Times New Roman" w:eastAsia="宋体" w:hAnsi="Times New Roman" w:hint="eastAsia"/>
                <w:szCs w:val="21"/>
              </w:rPr>
            </w:pP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拔牙</w:t>
            </w:r>
            <w:r w:rsidRPr="00AD2048">
              <w:rPr>
                <w:rFonts w:ascii="Times New Roman" w:eastAsia="宋体" w:hAnsi="Times New Roman"/>
                <w:szCs w:val="21"/>
              </w:rPr>
              <w:t xml:space="preserve"> OR </w:t>
            </w:r>
            <w:r w:rsidRPr="00AD2048">
              <w:rPr>
                <w:rFonts w:ascii="Times New Roman" w:eastAsia="宋体" w:hAnsi="Times New Roman"/>
                <w:szCs w:val="21"/>
              </w:rPr>
              <w:t>题名或关键词</w:t>
            </w:r>
            <w:r w:rsidRPr="00AD2048">
              <w:rPr>
                <w:rFonts w:ascii="Times New Roman" w:eastAsia="宋体" w:hAnsi="Times New Roman"/>
                <w:szCs w:val="21"/>
              </w:rPr>
              <w:t>=</w:t>
            </w:r>
            <w:r w:rsidRPr="00AD2048">
              <w:rPr>
                <w:rFonts w:ascii="Times New Roman" w:eastAsia="宋体" w:hAnsi="Times New Roman"/>
                <w:szCs w:val="21"/>
              </w:rPr>
              <w:t>牙槽窝</w:t>
            </w:r>
          </w:p>
        </w:tc>
      </w:tr>
      <w:tr w:rsidR="00AD2048" w:rsidRPr="00B24069" w14:paraId="0DDF14EA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19010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4A08A1C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 OR #3</w:t>
            </w:r>
          </w:p>
        </w:tc>
      </w:tr>
      <w:tr w:rsidR="00AD2048" w:rsidRPr="00B24069" w14:paraId="371785BC" w14:textId="77777777" w:rsidTr="003F4D28">
        <w:trPr>
          <w:trHeight w:val="280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20616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42052DC" w14:textId="77777777" w:rsidR="00AD2048" w:rsidRPr="00B24069" w:rsidRDefault="00AD2048" w:rsidP="003F4D2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#</w:t>
            </w:r>
            <w:r w:rsidRPr="00B2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 AND #4</w:t>
            </w:r>
          </w:p>
        </w:tc>
      </w:tr>
    </w:tbl>
    <w:p w14:paraId="07CB025E" w14:textId="3BD2E53D" w:rsidR="005B49DE" w:rsidRDefault="005B49DE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CA421D4" w14:textId="77777777" w:rsidR="00F36A7B" w:rsidRDefault="00F36A7B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C5A4067" w14:textId="516E193C" w:rsidR="00792716" w:rsidRDefault="004379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9.</w:t>
      </w:r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Quest Dissertations &amp; Theses Global (</w:t>
      </w:r>
      <w:hyperlink r:id="rId12" w:history="1">
        <w:r w:rsidR="00E64714" w:rsidRPr="00691AC4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s://www.proquest.com/index</w:t>
        </w:r>
      </w:hyperlink>
      <w:r w:rsidR="00792716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4461CEEA" w14:textId="77777777" w:rsidR="008473CF" w:rsidRDefault="008473CF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501E6D0" w14:textId="1CCB2581" w:rsidR="002A329E" w:rsidRDefault="008473CF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3849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Concentrated growth factor) OR (CGF) OR (Autologous platelet concentrate) OR (Blood platelets) OR (Platelet concentrates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(</w:t>
      </w:r>
      <w:r w:rsidRPr="008473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Third molar) OR (Molar) OR (Impacted tooth) OR (Wisdom tooth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</w:t>
      </w:r>
      <w:r w:rsidRPr="008473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Dental extraction) OR (Dental surgery) OR (Tooth extraction) OR (tooth socket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</w:p>
    <w:p w14:paraId="6AE2AC10" w14:textId="77777777" w:rsidR="008473CF" w:rsidRDefault="008473CF">
      <w:pPr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pPr>
    </w:p>
    <w:p w14:paraId="7FEA0B0F" w14:textId="77777777" w:rsidR="00F36A7B" w:rsidRPr="008473CF" w:rsidRDefault="00F36A7B">
      <w:pPr>
        <w:rPr>
          <w:rFonts w:ascii="Times New Roman" w:eastAsia="MinionPro-Regular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1063F489" w14:textId="597ABEE8" w:rsidR="008473CF" w:rsidRDefault="00437984">
      <w:pPr>
        <w:rPr>
          <w:rFonts w:ascii="Times New Roman" w:eastAsia="MinionPro-Regular" w:hAnsi="Times New Roman" w:cs="Times New Roman" w:hint="eastAsia"/>
          <w:color w:val="000000" w:themeColor="text1"/>
          <w:kern w:val="0"/>
          <w:sz w:val="24"/>
          <w:szCs w:val="24"/>
        </w:rPr>
      </w:pPr>
      <w:r w:rsidRPr="0043798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10.</w:t>
      </w:r>
      <w:r w:rsidR="00E64714" w:rsidRPr="0043798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Google Scholar</w:t>
      </w:r>
      <w:r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hyperlink r:id="rId13" w:history="1">
        <w:r w:rsidR="008473CF" w:rsidRPr="0012235A">
          <w:rPr>
            <w:rStyle w:val="a3"/>
            <w:rFonts w:ascii="Times New Roman" w:eastAsia="MinionPro-Regular" w:hAnsi="Times New Roman" w:cs="Times New Roman"/>
            <w:kern w:val="0"/>
            <w:sz w:val="24"/>
            <w:szCs w:val="24"/>
          </w:rPr>
          <w:t>https://scholar.scholar-xm.top/</w:t>
        </w:r>
      </w:hyperlink>
      <w:r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1EB7F7C4" w14:textId="77777777" w:rsidR="00F36A7B" w:rsidRPr="008473CF" w:rsidRDefault="00F36A7B">
      <w:pPr>
        <w:rPr>
          <w:rFonts w:ascii="Times New Roman" w:eastAsia="MinionPro-Regular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774BC63D" w14:textId="77777777" w:rsidR="008473CF" w:rsidRDefault="008473CF" w:rsidP="008473CF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3849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Concentrated growth factor) OR (CGF) OR (Autologous platelet concentrate) OR (Blood platelets) OR (Platelet concentrates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(</w:t>
      </w:r>
      <w:r w:rsidRPr="008473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Third molar) OR (Molar) OR (Impacted tooth) OR (Wisdom tooth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</w:t>
      </w:r>
      <w:r w:rsidRPr="008473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Dental extraction) OR (Dental surgery) OR (Tooth extraction) OR (tooth socket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</w:p>
    <w:p w14:paraId="6A44A2BF" w14:textId="77777777" w:rsidR="002A329E" w:rsidRDefault="002A329E" w:rsidP="00E6471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231EF02" w14:textId="77777777" w:rsidR="00F36A7B" w:rsidRPr="008473CF" w:rsidRDefault="00F36A7B" w:rsidP="00E64714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105FC95D" w14:textId="35005EE1" w:rsidR="00E64714" w:rsidRDefault="00437984" w:rsidP="00E6471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1.</w:t>
      </w:r>
      <w:r w:rsidR="00E64714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penGrey (</w:t>
      </w:r>
      <w:hyperlink r:id="rId14" w:history="1">
        <w:r w:rsidR="00E64714" w:rsidRPr="00691AC4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http://www.opengrey.eu</w:t>
        </w:r>
      </w:hyperlink>
      <w:r w:rsidR="00E64714" w:rsidRPr="007927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71DD92D8" w14:textId="77777777" w:rsidR="008473CF" w:rsidRDefault="008473CF" w:rsidP="00E6471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4378114" w14:textId="00AB11EC" w:rsidR="00E64714" w:rsidRPr="00E64714" w:rsidRDefault="008473CF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3849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Concentrated growth factor) OR (CGF) OR (Autologous platelet concentrate) OR (Blood platelets) OR (Platelet concentrates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(</w:t>
      </w:r>
      <w:r w:rsidRPr="008473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Third molar) OR (Molar) OR (Impacted tooth) OR (Wisdom tooth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</w:t>
      </w:r>
      <w:r w:rsidRPr="008473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Dental extraction) OR (Dental surgery) OR (Tooth extraction) OR (tooth socket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</w:p>
    <w:sectPr w:rsidR="00E64714" w:rsidRPr="00E64714" w:rsidSect="00860635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96ABE"/>
    <w:multiLevelType w:val="hybridMultilevel"/>
    <w:tmpl w:val="6A722DDA"/>
    <w:lvl w:ilvl="0" w:tplc="F09897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71F068C"/>
    <w:multiLevelType w:val="hybridMultilevel"/>
    <w:tmpl w:val="6004E2F2"/>
    <w:lvl w:ilvl="0" w:tplc="BB343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9537214">
    <w:abstractNumId w:val="0"/>
  </w:num>
  <w:num w:numId="2" w16cid:durableId="2091191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1"/>
    <w:rsid w:val="00023813"/>
    <w:rsid w:val="00035077"/>
    <w:rsid w:val="0006458F"/>
    <w:rsid w:val="000B3761"/>
    <w:rsid w:val="000C4133"/>
    <w:rsid w:val="00157F23"/>
    <w:rsid w:val="00162736"/>
    <w:rsid w:val="00167676"/>
    <w:rsid w:val="00182468"/>
    <w:rsid w:val="001A1D66"/>
    <w:rsid w:val="00201041"/>
    <w:rsid w:val="00212F4A"/>
    <w:rsid w:val="00220A48"/>
    <w:rsid w:val="00227B75"/>
    <w:rsid w:val="00234122"/>
    <w:rsid w:val="00240ACC"/>
    <w:rsid w:val="002524B4"/>
    <w:rsid w:val="0026272C"/>
    <w:rsid w:val="00271B18"/>
    <w:rsid w:val="00295818"/>
    <w:rsid w:val="002A2EEE"/>
    <w:rsid w:val="002A329E"/>
    <w:rsid w:val="002D2AEB"/>
    <w:rsid w:val="002E17F7"/>
    <w:rsid w:val="002E70C6"/>
    <w:rsid w:val="002F6882"/>
    <w:rsid w:val="00312597"/>
    <w:rsid w:val="00322D6A"/>
    <w:rsid w:val="00334AF1"/>
    <w:rsid w:val="00361411"/>
    <w:rsid w:val="00363E0D"/>
    <w:rsid w:val="00367B78"/>
    <w:rsid w:val="003849A9"/>
    <w:rsid w:val="004166B2"/>
    <w:rsid w:val="00437984"/>
    <w:rsid w:val="00482B48"/>
    <w:rsid w:val="004A0AFA"/>
    <w:rsid w:val="004D1E57"/>
    <w:rsid w:val="004F777F"/>
    <w:rsid w:val="00504904"/>
    <w:rsid w:val="005732A8"/>
    <w:rsid w:val="005B36E4"/>
    <w:rsid w:val="005B49DE"/>
    <w:rsid w:val="006151CF"/>
    <w:rsid w:val="00667A6F"/>
    <w:rsid w:val="006725EE"/>
    <w:rsid w:val="006765E8"/>
    <w:rsid w:val="006C4D99"/>
    <w:rsid w:val="00705531"/>
    <w:rsid w:val="00726FAF"/>
    <w:rsid w:val="00792716"/>
    <w:rsid w:val="007C6F71"/>
    <w:rsid w:val="007D4C53"/>
    <w:rsid w:val="007E44BE"/>
    <w:rsid w:val="008043A9"/>
    <w:rsid w:val="00826849"/>
    <w:rsid w:val="008473CF"/>
    <w:rsid w:val="00850F47"/>
    <w:rsid w:val="00860635"/>
    <w:rsid w:val="0087071F"/>
    <w:rsid w:val="00871352"/>
    <w:rsid w:val="008A55EB"/>
    <w:rsid w:val="008C4B2A"/>
    <w:rsid w:val="0092776C"/>
    <w:rsid w:val="00982248"/>
    <w:rsid w:val="009B1476"/>
    <w:rsid w:val="00A025E0"/>
    <w:rsid w:val="00A777A7"/>
    <w:rsid w:val="00A96235"/>
    <w:rsid w:val="00AB04CC"/>
    <w:rsid w:val="00AD2048"/>
    <w:rsid w:val="00AF7FDF"/>
    <w:rsid w:val="00B24069"/>
    <w:rsid w:val="00B64907"/>
    <w:rsid w:val="00BE4AAA"/>
    <w:rsid w:val="00C01F37"/>
    <w:rsid w:val="00C11CFB"/>
    <w:rsid w:val="00C36C08"/>
    <w:rsid w:val="00C5281A"/>
    <w:rsid w:val="00C71F63"/>
    <w:rsid w:val="00C82968"/>
    <w:rsid w:val="00CC0B9F"/>
    <w:rsid w:val="00CC1C5A"/>
    <w:rsid w:val="00CD42D7"/>
    <w:rsid w:val="00CE2B10"/>
    <w:rsid w:val="00CE3CA7"/>
    <w:rsid w:val="00D07D5E"/>
    <w:rsid w:val="00D20A5F"/>
    <w:rsid w:val="00DA1443"/>
    <w:rsid w:val="00DA7662"/>
    <w:rsid w:val="00DF2488"/>
    <w:rsid w:val="00E03AE5"/>
    <w:rsid w:val="00E223BA"/>
    <w:rsid w:val="00E64714"/>
    <w:rsid w:val="00E84294"/>
    <w:rsid w:val="00EA04C1"/>
    <w:rsid w:val="00EA4537"/>
    <w:rsid w:val="00EA5AD6"/>
    <w:rsid w:val="00EC30AA"/>
    <w:rsid w:val="00ED51FB"/>
    <w:rsid w:val="00F26B37"/>
    <w:rsid w:val="00F322BD"/>
    <w:rsid w:val="00F36A7B"/>
    <w:rsid w:val="00F97EFA"/>
    <w:rsid w:val="00FD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360F"/>
  <w15:chartTrackingRefBased/>
  <w15:docId w15:val="{231C86B1-BBFE-4A74-8291-11450189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271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92716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2A329E"/>
    <w:pPr>
      <w:ind w:firstLineChars="200" w:firstLine="420"/>
    </w:pPr>
  </w:style>
  <w:style w:type="table" w:styleId="a6">
    <w:name w:val="Table Grid"/>
    <w:basedOn w:val="a1"/>
    <w:uiPriority w:val="39"/>
    <w:rsid w:val="00C11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FollowedHyperlink"/>
    <w:basedOn w:val="a0"/>
    <w:uiPriority w:val="99"/>
    <w:semiHidden/>
    <w:unhideWhenUsed/>
    <w:rsid w:val="008473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nki.net/" TargetMode="External"/><Relationship Id="rId13" Type="http://schemas.openxmlformats.org/officeDocument/2006/relationships/hyperlink" Target="https://scholar.scholar-xm.top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mbase.com" TargetMode="External"/><Relationship Id="rId12" Type="http://schemas.openxmlformats.org/officeDocument/2006/relationships/hyperlink" Target="https://www.proquest.com/index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isiknowledge.com" TargetMode="External"/><Relationship Id="rId11" Type="http://schemas.openxmlformats.org/officeDocument/2006/relationships/hyperlink" Target="http://lib.cqvip.com" TargetMode="External"/><Relationship Id="rId5" Type="http://schemas.openxmlformats.org/officeDocument/2006/relationships/hyperlink" Target="https://pubmed.ncbi.nlm.nih.gov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sinomed.ac.c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anfangdata.com.cn/index.html" TargetMode="External"/><Relationship Id="rId14" Type="http://schemas.openxmlformats.org/officeDocument/2006/relationships/hyperlink" Target="http://www.opengrey.e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4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勇 董</dc:creator>
  <cp:keywords/>
  <dc:description/>
  <cp:lastModifiedBy>建勇 董</cp:lastModifiedBy>
  <cp:revision>98</cp:revision>
  <dcterms:created xsi:type="dcterms:W3CDTF">2024-02-12T07:50:00Z</dcterms:created>
  <dcterms:modified xsi:type="dcterms:W3CDTF">2024-03-04T06:33:00Z</dcterms:modified>
</cp:coreProperties>
</file>